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CF940" w14:textId="2C5928F1" w:rsidR="0050378F" w:rsidRPr="004B2BD8" w:rsidRDefault="006045EC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4B2BD8">
        <w:rPr>
          <w:rFonts w:ascii="Times New Roman" w:hAnsi="Times New Roman" w:cs="Times New Roman"/>
        </w:rPr>
        <w:t>Software a</w:t>
      </w:r>
      <w:r w:rsidR="0050378F" w:rsidRPr="004B2BD8">
        <w:rPr>
          <w:rFonts w:ascii="Times New Roman" w:hAnsi="Times New Roman" w:cs="Times New Roman"/>
        </w:rPr>
        <w:t>ppl</w:t>
      </w:r>
      <w:r w:rsidR="00C253E7" w:rsidRPr="004B2BD8">
        <w:rPr>
          <w:rFonts w:ascii="Times New Roman" w:hAnsi="Times New Roman" w:cs="Times New Roman"/>
        </w:rPr>
        <w:t>ications using NCBO Technology</w:t>
      </w:r>
      <w:r w:rsidR="0050378F" w:rsidRPr="004B2BD8">
        <w:rPr>
          <w:rFonts w:ascii="Times New Roman" w:hAnsi="Times New Roman" w:cs="Times New Roman"/>
        </w:rPr>
        <w:t>.</w:t>
      </w:r>
      <w:proofErr w:type="gramEnd"/>
      <w:r w:rsidR="0050378F" w:rsidRPr="004B2BD8">
        <w:rPr>
          <w:rFonts w:ascii="Times New Roman" w:hAnsi="Times New Roman" w:cs="Times New Roman"/>
        </w:rPr>
        <w:t xml:space="preserve"> </w:t>
      </w:r>
    </w:p>
    <w:p w14:paraId="3C43100D" w14:textId="77777777" w:rsidR="0050378F" w:rsidRPr="004B2BD8" w:rsidRDefault="0050378F">
      <w:pPr>
        <w:rPr>
          <w:rFonts w:ascii="Times New Roman" w:hAnsi="Times New Roman" w:cs="Times New Roman"/>
        </w:rPr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5940"/>
        <w:gridCol w:w="1440"/>
      </w:tblGrid>
      <w:tr w:rsidR="00662B71" w:rsidRPr="004B2BD8" w14:paraId="370E970F" w14:textId="658FF799" w:rsidTr="00662B71">
        <w:trPr>
          <w:cantSplit/>
          <w:tblHeader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CB89AD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BD8">
              <w:rPr>
                <w:rFonts w:ascii="Times New Roman" w:hAnsi="Times New Roman" w:cs="Times New Roman"/>
                <w:b/>
              </w:rPr>
              <w:t>Software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6DB293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BD8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88DA4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BD8">
              <w:rPr>
                <w:rFonts w:ascii="Times New Roman" w:hAnsi="Times New Roman" w:cs="Times New Roman"/>
                <w:b/>
              </w:rPr>
              <w:t>Technology</w:t>
            </w:r>
          </w:p>
        </w:tc>
      </w:tr>
      <w:tr w:rsidR="00662B71" w:rsidRPr="004B2BD8" w14:paraId="3452C269" w14:textId="2E06B9B2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C5E30E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LEX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A46A4C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 Provide learning management system that is a central resource for online medical education content and computer-based learning activities. https://alex.med.nyu.edu/portal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EDA1F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387AB12A" w14:textId="72D2685B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F9063E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Tag Generato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715909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Create snippets of HTML that capture the information that is most important to a user in a machine-readable, interlinked format. http://hcls.deri.org/atag/generator/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15FF3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2DE75042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49EBA7" w14:textId="77777777" w:rsidR="005D5565" w:rsidRPr="004B2BD8" w:rsidRDefault="005D5565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BioDAG Builde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E22283" w14:textId="77777777" w:rsidR="005D5565" w:rsidRPr="004B2BD8" w:rsidRDefault="005D5565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eastAsia="Times New Roman" w:hAnsi="Times New Roman" w:cs="Times New Roman"/>
              </w:rPr>
              <w:t>Input a list of ontology identifiers or upload a file containing terms. Then output a custom ontology graph for these specific terms in OWL and OBO format.</w:t>
            </w:r>
            <w:r w:rsidRPr="004B2BD8">
              <w:rPr>
                <w:rFonts w:ascii="Times New Roman" w:hAnsi="Times New Roman" w:cs="Times New Roman"/>
              </w:rPr>
              <w:t xml:space="preserve">  </w:t>
            </w:r>
            <w:hyperlink r:id="rId5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://viti.gene.le.ac.uk/tree/index.php</w:t>
              </w:r>
            </w:hyperlink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2C1F3" w14:textId="77777777" w:rsidR="005D5565" w:rsidRPr="004B2BD8" w:rsidRDefault="005D5565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4F577113" w14:textId="7F1F8D6E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EB6176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BioLit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06D777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Extract database identifiers and rich meta-data from open access articles in the life sciences and integrate that information with existing biological databases. http://biolit.ucsd.edu/doc/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4C3C7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045E4B9B" w14:textId="2163915A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99C030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BioPortal Reference Plug-in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6EECE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Insert ontology class references into documents. http://protegewiki.stanford.edu/wiki/BioPortal_Reference_</w:t>
            </w:r>
            <w:r w:rsidRPr="004B2BD8">
              <w:rPr>
                <w:rFonts w:ascii="Times New Roman" w:hAnsi="Times New Roman" w:cs="Times New Roman"/>
              </w:rPr>
              <w:br/>
              <w:t xml:space="preserve">Plugin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3DA66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76B76EE5" w14:textId="41019ADC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8736E7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BioPortal Import Plug-in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51FB3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Import classes from ontologies, allowing users to choose entire trees of classes with a desired depth and to choose which properties to import for each class. http://protegewiki.stanford.edu/wiki/BioPortal_Import_</w:t>
            </w:r>
            <w:r w:rsidRPr="004B2BD8">
              <w:rPr>
                <w:rFonts w:ascii="Times New Roman" w:hAnsi="Times New Roman" w:cs="Times New Roman"/>
              </w:rPr>
              <w:br/>
              <w:t>Plugin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FF2EE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132CC52B" w14:textId="681092C4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26509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BioSchola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EF4F9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Support experimental biomedical scientists, allowing a single scientific worker (at the level of a graduate student or postdoctoral worker) to design, construct, and manage a shared knowledge repository for a research group derived on a local store of PDF files. https://wiki.birncommunity.org/display/NEWBIRNCC/</w:t>
            </w:r>
            <w:r w:rsidRPr="004B2BD8">
              <w:rPr>
                <w:rFonts w:ascii="Times New Roman" w:hAnsi="Times New Roman" w:cs="Times New Roman"/>
              </w:rPr>
              <w:br/>
              <w:t xml:space="preserve">BioScholar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DCC8C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09B40C74" w14:textId="20EC1D8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94BFD7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Biositemaps Edito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905DF1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Generate Biositemap description of a user resource. http://biositemaps.ncbcs.org/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0C14B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78CAA475" w14:textId="282E2FDE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4E6613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Case-Based Reasoning System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AEDFFC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cquire and manage knowledge repositories. http://vphenodbs-dev.rnet.missouri.edu/~hc79b/KITE/</w:t>
            </w:r>
            <w:r w:rsidRPr="004B2BD8">
              <w:rPr>
                <w:rFonts w:ascii="Times New Roman" w:hAnsi="Times New Roman" w:cs="Times New Roman"/>
              </w:rPr>
              <w:br/>
              <w:t xml:space="preserve">index.php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3B4C3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76E04581" w14:textId="07DA6AA4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141405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cgMDR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50AC81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Annotate data elements within the metadata registry being developed by CancerGrid. </w:t>
            </w:r>
            <w:r w:rsidRPr="004B2BD8">
              <w:rPr>
                <w:rFonts w:ascii="Times New Roman" w:hAnsi="Times New Roman" w:cs="Times New Roman"/>
              </w:rPr>
              <w:br/>
              <w:t xml:space="preserve">http://goo.gl/dvsgM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69C8B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44ECC854" w14:textId="7F61C115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D74ADF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CISBIC Data Management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5FFACC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Share, integrate, and archive data from various sources so that computational and statistical analyses can propose new hypotheses for experimental verification. http://www3.imperial.ac.uk/cisbic/corefacilities/</w:t>
            </w:r>
            <w:r w:rsidRPr="004B2BD8">
              <w:rPr>
                <w:rFonts w:ascii="Times New Roman" w:hAnsi="Times New Roman" w:cs="Times New Roman"/>
              </w:rPr>
              <w:br/>
              <w:t xml:space="preserve">datamanagement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516E9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3086C36A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D75115" w14:textId="77777777" w:rsidR="001F4F67" w:rsidRPr="004B2BD8" w:rsidRDefault="001F4F67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lastRenderedPageBreak/>
              <w:t xml:space="preserve">Corona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4E79F5" w14:textId="77777777" w:rsidR="001F4F67" w:rsidRPr="004B2BD8" w:rsidRDefault="001F4F67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Microarray annotation tool. Internal curation tool.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971FC" w14:textId="77777777" w:rsidR="001F4F67" w:rsidRPr="004B2BD8" w:rsidRDefault="001F4F67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, W</w:t>
            </w:r>
          </w:p>
        </w:tc>
      </w:tr>
      <w:tr w:rsidR="00662B71" w:rsidRPr="004B2BD8" w14:paraId="78551277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69F011" w14:textId="77777777" w:rsidR="0083151E" w:rsidRPr="004B2BD8" w:rsidRDefault="0083151E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Domeo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2BC17A" w14:textId="77777777" w:rsidR="0083151E" w:rsidRPr="004B2BD8" w:rsidRDefault="0083151E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An extensible web application enabling users to visually and efficiently create and share ontology-based stand-alone annotations. The tool supports manual, fully automated, and semi-automated annotation with complete provenance records, as well as personal or community annotation with access authorization and control. </w:t>
            </w:r>
            <w:hyperlink r:id="rId6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://annotationframework.org/</w:t>
              </w:r>
            </w:hyperlink>
            <w:r w:rsidRPr="004B2B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A1E30" w14:textId="77777777" w:rsidR="0083151E" w:rsidRPr="004B2BD8" w:rsidRDefault="0083151E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</w:t>
            </w:r>
          </w:p>
        </w:tc>
      </w:tr>
      <w:tr w:rsidR="00662B71" w:rsidRPr="004B2BD8" w14:paraId="5A6098B6" w14:textId="05F91DC8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CE16A2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DXBrain Project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470FB4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Create distributed data integration system for the Human Brain Project data network. http://xbrain.biostr.washington.edu:8080/</w:t>
            </w:r>
            <w:r w:rsidRPr="004B2BD8">
              <w:rPr>
                <w:rFonts w:ascii="Times New Roman" w:hAnsi="Times New Roman" w:cs="Times New Roman"/>
              </w:rPr>
              <w:br/>
              <w:t xml:space="preserve">dxbrain-gui/index.jsp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257D6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1873B8A4" w14:textId="0DC4C366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CF7481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eleMAP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B55268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Allow researchers to harmonize local phenotype data dictionaries to existing metadata and terminology standards such as the caDSR (Cancer Data Standards Registry and Repository), NCIT (NCI Thesaurus) and SNOMED-CT (Systematized Nomenclature of Medicine-Clinical Terms). https://victr.vanderbilt.edu/eleMAP/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71595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12EB5B5C" w14:textId="2A25513B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7F384E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GeneWiki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9FE22C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Provide informal place to collect information on human genes and proteins. http://en.wikipedia.org/wiki/Portal:Gene_Wiki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4AA05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</w:t>
            </w:r>
          </w:p>
        </w:tc>
      </w:tr>
      <w:tr w:rsidR="00662B71" w:rsidRPr="004B2BD8" w14:paraId="32D75D61" w14:textId="38D788F6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1C8E38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GMine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88E437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Allow search of rat microarray experiments. http://gminer.mcw.edu/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80511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5E9D5499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FE942E" w14:textId="77777777" w:rsidR="005D054E" w:rsidRPr="004B2BD8" w:rsidRDefault="005D054E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GWAS Central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8770DF" w14:textId="77777777" w:rsidR="005D054E" w:rsidRPr="004B2BD8" w:rsidRDefault="005D054E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eastAsia="Times New Roman" w:hAnsi="Times New Roman" w:cs="Times New Roman"/>
              </w:rPr>
              <w:t xml:space="preserve">A centralized compilation of summary level findings from genetic association studies, both large and small. We actively gather datasets from public domain projects, and encourage direct data submission from the community. </w:t>
            </w:r>
            <w:hyperlink r:id="rId7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s://www.gwascentral.org/index</w:t>
              </w:r>
            </w:hyperlink>
            <w:r w:rsidRPr="004B2B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1D6E2" w14:textId="77777777" w:rsidR="005D054E" w:rsidRPr="004B2BD8" w:rsidRDefault="005D054E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40A5E218" w14:textId="1651C188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2623FD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iCAT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3F5AE7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Provide tools for ICD-11 collaborative authoring. http://sites.google.com/site/icd11revision/home/icat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F4064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1F0F035B" w14:textId="41C6E688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DF7B2D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ISAcreato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8539A0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llow experimentalists to report, edit experimental metadata, and ultimately validate their data files. http://isatab.sourceforge.net/isacreator.html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08585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, A</w:t>
            </w:r>
          </w:p>
        </w:tc>
      </w:tr>
      <w:tr w:rsidR="00662B71" w:rsidRPr="004B2BD8" w14:paraId="7EF21FF9" w14:textId="7914A7E3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006AD7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Jinx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0F771A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Annotate brain images. http://ncmir.ucsd.edu/downloads/jinx.shtm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8CE61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0758894F" w14:textId="5E6F0F36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C19143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Knowledge Egg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EE9049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Search across resources. </w:t>
            </w:r>
            <w:r w:rsidRPr="004B2BD8">
              <w:rPr>
                <w:rFonts w:ascii="Times New Roman" w:hAnsi="Times New Roman" w:cs="Times New Roman"/>
              </w:rPr>
              <w:br/>
              <w:t xml:space="preserve">http://www.kunnskapsegget.no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1E4EF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7685C235" w14:textId="66299B9B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985611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MAVI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2AB71E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Develop web mining and document classification techniques. http://www.mavir.net/groups/uem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FFE26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</w:t>
            </w:r>
          </w:p>
        </w:tc>
      </w:tr>
      <w:tr w:rsidR="00662B71" w:rsidRPr="004B2BD8" w14:paraId="64A08B64" w14:textId="6AEB192A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785342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mEducato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1EC2F3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Implement and critically evaluate existing standards and reference models in the field of e-learning to enable specialized state-of-the-art medical educational content to be discovered, retrieved, shared and re-used http://meducator.med.auth.gr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9B20E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406E7339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4B443B" w14:textId="77777777" w:rsidR="00B46FC4" w:rsidRPr="004B2BD8" w:rsidRDefault="00B46FC4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eastAsia="Times New Roman" w:hAnsi="Times New Roman" w:cs="Times New Roman"/>
              </w:rPr>
              <w:t>MeRy-B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855E27" w14:textId="04D83587" w:rsidR="00B46FC4" w:rsidRPr="004B2BD8" w:rsidRDefault="00B46FC4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eastAsia="Times New Roman" w:hAnsi="Times New Roman" w:cs="Times New Roman"/>
                <w:bCs/>
              </w:rPr>
              <w:t>MeRy-B is a plant metabolomics knowledgebase a</w:t>
            </w:r>
            <w:r w:rsidR="00BE36E7">
              <w:rPr>
                <w:rFonts w:ascii="Times New Roman" w:eastAsia="Times New Roman" w:hAnsi="Times New Roman" w:cs="Times New Roman"/>
                <w:bCs/>
              </w:rPr>
              <w:t>llowing the storage and visualiz</w:t>
            </w:r>
            <w:r w:rsidRPr="004B2BD8">
              <w:rPr>
                <w:rFonts w:ascii="Times New Roman" w:eastAsia="Times New Roman" w:hAnsi="Times New Roman" w:cs="Times New Roman"/>
                <w:bCs/>
              </w:rPr>
              <w:t xml:space="preserve">ation of metabolic profiles from plants. </w:t>
            </w:r>
            <w:hyperlink r:id="rId8" w:history="1">
              <w:r w:rsidRPr="004B2BD8">
                <w:rPr>
                  <w:rStyle w:val="Hyperlink"/>
                  <w:rFonts w:ascii="Times New Roman" w:eastAsia="Times New Roman" w:hAnsi="Times New Roman" w:cs="Times New Roman"/>
                  <w:bCs/>
                </w:rPr>
                <w:t>http://services.cbib.u-bordeaux2.fr/MERYB/about/home.php</w:t>
              </w:r>
            </w:hyperlink>
            <w:r w:rsidRPr="004B2BD8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9EC63" w14:textId="77777777" w:rsidR="00B46FC4" w:rsidRPr="004B2BD8" w:rsidRDefault="00B46FC4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23B5CAB7" w14:textId="77D011E3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106007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Microsoft Word Addin for Ontology Recognition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40F18A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Enable annotation of Word documents based on terms that appear in ontologies. </w:t>
            </w:r>
            <w:r w:rsidRPr="004B2BD8">
              <w:rPr>
                <w:rFonts w:ascii="Times New Roman" w:hAnsi="Times New Roman" w:cs="Times New Roman"/>
              </w:rPr>
              <w:br/>
              <w:t xml:space="preserve">http://ucsdbiolit.codeplex.com/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F24DC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0056A3B2" w14:textId="51A976DE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2E8A34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MG-RAST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789773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Provide automated analysis platform for metagenomes that allows quantitative insights into microbial populations based on sequence data. </w:t>
            </w:r>
            <w:r w:rsidRPr="004B2BD8">
              <w:rPr>
                <w:rFonts w:ascii="Times New Roman" w:hAnsi="Times New Roman" w:cs="Times New Roman"/>
              </w:rPr>
              <w:br/>
              <w:t xml:space="preserve">http://metagenomics.anl.gov/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6F737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087CE22A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6D0B8B" w14:textId="77777777" w:rsidR="00F95371" w:rsidRPr="004B2BD8" w:rsidRDefault="00F95371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Modularize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60C41E" w14:textId="77777777" w:rsidR="00F95371" w:rsidRPr="004B2BD8" w:rsidRDefault="00F95371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Extracts subsets of ontologies, including all axioms logically implied to be necessary and sufficient for complete reasoning over the signature.  </w:t>
            </w:r>
            <w:hyperlink r:id="rId9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://sswap.info/modularize</w:t>
              </w:r>
            </w:hyperlink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06699" w14:textId="77777777" w:rsidR="00F95371" w:rsidRPr="004B2BD8" w:rsidRDefault="00F95371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1C4C6FFD" w14:textId="18CAAA36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D28550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NEMO Toolkit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50FC08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Provide tools for EEG/ERP and MEG data decomposition, ontology-based mark-up, annotation, and labeling of patterns in EEG and MEG data. </w:t>
            </w:r>
            <w:r w:rsidRPr="004B2BD8">
              <w:rPr>
                <w:rFonts w:ascii="Times New Roman" w:hAnsi="Times New Roman" w:cs="Times New Roman"/>
              </w:rPr>
              <w:br/>
              <w:t>http://nemo.nic.uoregon.edu/wiki/</w:t>
            </w:r>
            <w:r w:rsidRPr="004B2BD8">
              <w:rPr>
                <w:rFonts w:ascii="Times New Roman" w:hAnsi="Times New Roman" w:cs="Times New Roman"/>
              </w:rPr>
              <w:br/>
              <w:t xml:space="preserve">NEMO_ERP_Analysis_Toolkit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18231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4158AD23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52EE4A" w14:textId="77777777" w:rsidR="00C10D98" w:rsidRPr="004B2BD8" w:rsidRDefault="00C10D98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NCBO-Galaxy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8C79E7" w14:textId="77777777" w:rsidR="00C10D98" w:rsidRPr="004B2BD8" w:rsidRDefault="00C10D98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NCBO-Galaxy provides graphical interfaces for the NCBO Web services available at BioPortal, to access and exploit biomedical ontologies as part of Galaxy workflows. </w:t>
            </w:r>
            <w:hyperlink r:id="rId10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://toolshed.g2.bx.psu.edu/</w:t>
              </w:r>
            </w:hyperlink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D77C5" w14:textId="77777777" w:rsidR="00C10D98" w:rsidRPr="004B2BD8" w:rsidRDefault="00C10D98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, A, RI</w:t>
            </w:r>
          </w:p>
        </w:tc>
      </w:tr>
      <w:tr w:rsidR="00662B71" w:rsidRPr="004B2BD8" w14:paraId="22C908D0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EBA95A" w14:textId="77777777" w:rsidR="00E27AF5" w:rsidRPr="004B2BD8" w:rsidRDefault="00E27AF5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NIFSTD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CCCFD7" w14:textId="77777777" w:rsidR="00E27AF5" w:rsidRPr="004B2BD8" w:rsidRDefault="00E27AF5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Annotation of resources in NIF, an </w:t>
            </w:r>
            <w:r w:rsidRPr="004B2BD8">
              <w:rPr>
                <w:rFonts w:ascii="Times New Roman" w:eastAsia="Times New Roman" w:hAnsi="Times New Roman" w:cs="Times New Roman"/>
              </w:rPr>
              <w:t xml:space="preserve">inventory of Web-based neuroscience resources. </w:t>
            </w:r>
            <w:hyperlink r:id="rId11" w:history="1">
              <w:r w:rsidRPr="004B2BD8">
                <w:rPr>
                  <w:rStyle w:val="Hyperlink"/>
                  <w:rFonts w:ascii="Times New Roman" w:eastAsia="Times New Roman" w:hAnsi="Times New Roman" w:cs="Times New Roman"/>
                </w:rPr>
                <w:t>http://www.neuinfo.org/</w:t>
              </w:r>
            </w:hyperlink>
            <w:r w:rsidRPr="004B2BD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E4565" w14:textId="77777777" w:rsidR="00E27AF5" w:rsidRPr="004B2BD8" w:rsidRDefault="00E27AF5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</w:t>
            </w:r>
          </w:p>
        </w:tc>
      </w:tr>
      <w:tr w:rsidR="00662B71" w:rsidRPr="004B2BD8" w14:paraId="0BAE523F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683B32" w14:textId="77777777" w:rsidR="00DA68CC" w:rsidRPr="004B2BD8" w:rsidRDefault="00DA68CC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NMC Data Support Platform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B3E1F9" w14:textId="77777777" w:rsidR="00DA68CC" w:rsidRPr="004B2BD8" w:rsidRDefault="00DA68CC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Collect, store, and share biological study data. </w:t>
            </w:r>
            <w:hyperlink r:id="rId12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://ci.nmcdsp.org/</w:t>
              </w:r>
            </w:hyperlink>
            <w:r w:rsidRPr="004B2B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1148E" w14:textId="77777777" w:rsidR="00DA68CC" w:rsidRPr="004B2BD8" w:rsidRDefault="00DA68CC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20F7F724" w14:textId="780AB93A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70FCC0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Nutritional Phenotype Database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9D224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Help biologists to interpret the results of biology studies that involve multiple 'omics' techniques. </w:t>
            </w:r>
            <w:r w:rsidRPr="004B2BD8">
              <w:rPr>
                <w:rFonts w:ascii="Times New Roman" w:hAnsi="Times New Roman" w:cs="Times New Roman"/>
              </w:rPr>
              <w:br/>
              <w:t xml:space="preserve">http://www.dbnp.org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9A190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0F3E9595" w14:textId="5C10DF3F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D0F425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DIE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332800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Provide an open-source, extensible toolkit for ontology annotation and enrichment from clinical text. http://www.bioontology.org/ODIE-project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26BCE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</w:t>
            </w:r>
          </w:p>
        </w:tc>
      </w:tr>
      <w:tr w:rsidR="00662B71" w:rsidRPr="004B2BD8" w14:paraId="0C000F8E" w14:textId="5F7BD19D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FD1D23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DiSSea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53C7C4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Expand queries with standard ontologies and search public data resources for additional information on clinical trials, genes, drugs, and funding. </w:t>
            </w:r>
            <w:r w:rsidRPr="004B2BD8">
              <w:rPr>
                <w:rFonts w:ascii="Times New Roman" w:hAnsi="Times New Roman" w:cs="Times New Roman"/>
              </w:rPr>
              <w:br/>
              <w:t xml:space="preserve">http://www.hub.sciverse.com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39460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, A, RI</w:t>
            </w:r>
          </w:p>
        </w:tc>
      </w:tr>
      <w:tr w:rsidR="00662B71" w:rsidRPr="004B2BD8" w14:paraId="2767F809" w14:textId="2ECD34AD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61648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ntoCat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5B1DE9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Interact with a wide array of ontology resources http://www.ontocat.or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73F66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7A935615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B6B3D1" w14:textId="6B1D39A8" w:rsidR="009C5EED" w:rsidRDefault="009C5EED" w:rsidP="009640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toFinder</w:t>
            </w:r>
          </w:p>
          <w:p w14:paraId="0CB50252" w14:textId="7F38A8F5" w:rsidR="00F455E7" w:rsidRPr="004B2BD8" w:rsidRDefault="00F455E7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ntoFactory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26C727" w14:textId="77777777" w:rsidR="00F455E7" w:rsidRPr="004B2BD8" w:rsidRDefault="00F455E7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Enables ontology term re-use through search and extract of terms of interest. </w:t>
            </w:r>
            <w:hyperlink r:id="rId13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://ontofinder.dbcls.jp/</w:t>
              </w:r>
            </w:hyperlink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2E1F5" w14:textId="77777777" w:rsidR="00F455E7" w:rsidRPr="004B2BD8" w:rsidRDefault="00F455E7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661797B9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44C85E" w14:textId="77777777" w:rsidR="007E3A04" w:rsidRPr="004B2BD8" w:rsidRDefault="007E3A04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ntoGrato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C79BF6" w14:textId="77777777" w:rsidR="007E3A04" w:rsidRPr="004B2BD8" w:rsidRDefault="007E3A04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Ontology-based search of ClinicalTrials.gov.  </w:t>
            </w:r>
            <w:hyperlink r:id="rId14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://www.ontogrator.org/</w:t>
              </w:r>
            </w:hyperlink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6EFBA" w14:textId="77777777" w:rsidR="007E3A04" w:rsidRPr="004B2BD8" w:rsidRDefault="007E3A04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</w:t>
            </w:r>
          </w:p>
        </w:tc>
      </w:tr>
      <w:tr w:rsidR="00662B71" w:rsidRPr="004B2BD8" w14:paraId="03849E65" w14:textId="435C9C88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A32BCA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Ontological Discovery Environment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D3B8E7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Integrate phenotype centered gene sets across species, tissue, and experimental platform. http://ontologicaldiscovery.org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94B90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</w:t>
            </w:r>
          </w:p>
        </w:tc>
      </w:tr>
      <w:tr w:rsidR="00662B71" w:rsidRPr="004B2BD8" w14:paraId="27EAA0D9" w14:textId="0E1A730D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BD3C52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openMDR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BFCF09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Enable smaller groups or institutions to easily create local metadata registries and curate semantic metadata. http://citih.osumc.edu/projects/project&amp;r=1032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65D6C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42A6BBC8" w14:textId="0285316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29698A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Oryzabase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C2C2A1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Create a comprehensive rice science database. http://www.shigen.nig.ac.jp/rice/oryzabase/top/top.jsp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158C1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4C7B8314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6136C8" w14:textId="77777777" w:rsidR="001B0248" w:rsidRPr="004B2BD8" w:rsidRDefault="001B0248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QIIME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7F5AEB" w14:textId="77777777" w:rsidR="001B0248" w:rsidRPr="004B2BD8" w:rsidRDefault="001B0248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eastAsia="Times New Roman" w:hAnsi="Times New Roman" w:cs="Times New Roman"/>
              </w:rPr>
              <w:t>Comparison and analysis of microbial communities, primarily based on high-throughput amplicon sequencing data (such as SSU rRNA)</w:t>
            </w:r>
            <w:r w:rsidRPr="004B2BD8">
              <w:rPr>
                <w:rFonts w:ascii="Times New Roman" w:hAnsi="Times New Roman" w:cs="Times New Roman"/>
              </w:rPr>
              <w:t xml:space="preserve"> </w:t>
            </w:r>
            <w:hyperlink r:id="rId15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://qiime.org/index.html</w:t>
              </w:r>
            </w:hyperlink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FAF0E" w14:textId="77777777" w:rsidR="001B0248" w:rsidRPr="004B2BD8" w:rsidRDefault="001B0248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792A2932" w14:textId="7F22E226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7EAF11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RadLex Tree Browser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0ED69F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Provide customized view of RadLex by the Radiological Society of North America. </w:t>
            </w:r>
            <w:r w:rsidRPr="004B2BD8">
              <w:rPr>
                <w:rFonts w:ascii="Times New Roman" w:hAnsi="Times New Roman" w:cs="Times New Roman"/>
              </w:rPr>
              <w:br/>
              <w:t xml:space="preserve">http://www.radlex.org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C7B7D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, W</w:t>
            </w:r>
          </w:p>
        </w:tc>
      </w:tr>
      <w:tr w:rsidR="00662B71" w:rsidRPr="004B2BD8" w14:paraId="4AC27CA1" w14:textId="6750882E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7B6B9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RadSpeech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DC10A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Provide semantic speech dialogue system for radiologists. http://digitaleveredelung.dfki.de/MEDICO-Playground/</w:t>
            </w:r>
            <w:r w:rsidRPr="004B2BD8">
              <w:rPr>
                <w:rFonts w:ascii="Times New Roman" w:hAnsi="Times New Roman" w:cs="Times New Roman"/>
              </w:rPr>
              <w:br/>
              <w:t xml:space="preserve">term2.html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85785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658A63D0" w14:textId="6D5ADBE8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341B3C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REDfly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05921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Provide curated collection of known Drosophila transcriptional cis-regulatory modules (CRMs) and transcription factor binding sites (TFBSs). http://redfly.ccr.buffalo.edu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2F053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1364F8DB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3C77D2" w14:textId="77777777" w:rsidR="006224AE" w:rsidRPr="004B2BD8" w:rsidRDefault="006224AE" w:rsidP="00964077">
            <w:pPr>
              <w:rPr>
                <w:rFonts w:ascii="Times New Roman" w:hAnsi="Times New Roman" w:cs="Times New Roman"/>
                <w:b/>
              </w:rPr>
            </w:pPr>
            <w:r w:rsidRPr="004B2BD8">
              <w:rPr>
                <w:rStyle w:val="Strong"/>
                <w:rFonts w:ascii="Times New Roman" w:eastAsia="Times New Roman" w:hAnsi="Times New Roman" w:cs="Times New Roman"/>
                <w:b w:val="0"/>
              </w:rPr>
              <w:t>Resource of Asian Primary Immunodeficiency Diseases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CD7885" w14:textId="77777777" w:rsidR="006224AE" w:rsidRPr="004B2BD8" w:rsidRDefault="006224AE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eastAsia="Times New Roman" w:hAnsi="Times New Roman" w:cs="Times New Roman"/>
              </w:rPr>
              <w:t xml:space="preserve">A web-based informatics platform, which enables PID experts to easily mine collected genomic, transcriptomic, and proteomic data of PID causing genes. </w:t>
            </w:r>
            <w:hyperlink r:id="rId16" w:history="1">
              <w:r w:rsidRPr="004B2BD8">
                <w:rPr>
                  <w:rStyle w:val="Hyperlink"/>
                  <w:rFonts w:ascii="Times New Roman" w:eastAsia="Times New Roman" w:hAnsi="Times New Roman" w:cs="Times New Roman"/>
                </w:rPr>
                <w:t>http://rapid.rcai.riken.jp/RAPID</w:t>
              </w:r>
            </w:hyperlink>
            <w:r w:rsidRPr="004B2BD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5803A" w14:textId="77777777" w:rsidR="006224AE" w:rsidRPr="004B2BD8" w:rsidRDefault="006224AE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, W</w:t>
            </w:r>
          </w:p>
        </w:tc>
      </w:tr>
      <w:tr w:rsidR="00662B71" w:rsidRPr="004B2BD8" w14:paraId="475637E7" w14:textId="7777777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C3F97A" w14:textId="77777777" w:rsidR="00926554" w:rsidRPr="004B2BD8" w:rsidRDefault="00926554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RGXpress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466ABA" w14:textId="77777777" w:rsidR="00926554" w:rsidRPr="004B2BD8" w:rsidRDefault="00926554" w:rsidP="00964077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Online manuscript and peer review system. </w:t>
            </w:r>
            <w:hyperlink r:id="rId17" w:history="1">
              <w:r w:rsidRPr="004B2BD8">
                <w:rPr>
                  <w:rStyle w:val="Hyperlink"/>
                  <w:rFonts w:ascii="Times New Roman" w:hAnsi="Times New Roman" w:cs="Times New Roman"/>
                </w:rPr>
                <w:t>http://rgxpress.rsna.org/index.cfm</w:t>
              </w:r>
            </w:hyperlink>
            <w:r w:rsidRPr="004B2B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93E41" w14:textId="77777777" w:rsidR="00926554" w:rsidRPr="004B2BD8" w:rsidRDefault="00926554" w:rsidP="00964077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223E13D8" w14:textId="635DBE6B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23FD3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RightField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B66BA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dd ontology term selection to Excel spreadsheets. http://www.sysmo-db.org/rightfield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D518B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20F41903" w14:textId="3D4B5AAC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8C10D9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S3DB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6F2456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Represent information on the Semantic Web without the rigidness of relational/XML schema while avoiding the "spaghetti" of unconstrained RDF stores. https://sites.google.com/a/s3db.org/s3db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1A001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44C6C1BA" w14:textId="1C65E15A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7048FA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SEEK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AC8433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Provide asset management tool that allows consortium members to register assets and search for any assets for which they have access rights. </w:t>
            </w:r>
            <w:r w:rsidRPr="004B2BD8">
              <w:rPr>
                <w:rFonts w:ascii="Times New Roman" w:hAnsi="Times New Roman" w:cs="Times New Roman"/>
              </w:rPr>
              <w:br/>
              <w:t>http://www.sysmo-db.org/seek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86926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014908BE" w14:textId="3A780FA5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02DE34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Semantic Medical Image Annotation 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133E5E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Search for radiology images based on anatomical location, disease classification, or radiology finding. http://kithira.biosim.ntua.gr/semi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6EF2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, W</w:t>
            </w:r>
          </w:p>
        </w:tc>
      </w:tr>
      <w:tr w:rsidR="00662B71" w:rsidRPr="004B2BD8" w14:paraId="37EC3763" w14:textId="491C4B44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E117C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Sentient Knowledge Explorer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5ABE7B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Integrate data from virtually any source into coherent, unified knowledge bases. </w:t>
            </w:r>
            <w:r w:rsidRPr="004B2BD8">
              <w:rPr>
                <w:rFonts w:ascii="Times New Roman" w:hAnsi="Times New Roman" w:cs="Times New Roman"/>
              </w:rPr>
              <w:br/>
              <w:t>http://www.io-informatics.com/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A6406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77CE9FD0" w14:textId="1E5E41FD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159871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SimTK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863231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Provide technologies for building applications that employ physics-based simulations of biological structures. https://simtk.org/home/simtk 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0677B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W</w:t>
            </w:r>
          </w:p>
        </w:tc>
      </w:tr>
      <w:tr w:rsidR="00662B71" w:rsidRPr="004B2BD8" w14:paraId="7D18F0F0" w14:textId="6EDE81B5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D5EF5D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STRIDE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4CA5EA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Create a standards-based informatics platform supporting clinical and translational research. https://clinicalinformatics.stanford.edu/research/stride.html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5E7C4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</w:t>
            </w:r>
          </w:p>
        </w:tc>
      </w:tr>
      <w:tr w:rsidR="00662B71" w:rsidRPr="004B2BD8" w14:paraId="45BD672C" w14:textId="7EF8AD31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E023DE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TRIAD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CCDF13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Create a scalable, secure, and knowledge-anchored data- sharing environment. </w:t>
            </w:r>
            <w:r w:rsidRPr="004B2BD8">
              <w:rPr>
                <w:rFonts w:ascii="Times New Roman" w:hAnsi="Times New Roman" w:cs="Times New Roman"/>
              </w:rPr>
              <w:br/>
              <w:t xml:space="preserve">http://triadcommunity.org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6DD87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  <w:tr w:rsidR="00662B71" w:rsidRPr="004B2BD8" w14:paraId="53DC33F6" w14:textId="528DE447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2BE8BE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Tripod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8C67C3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Create a user-friendly chemical genomics browser. http://tripod.nih.gov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57A28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A</w:t>
            </w:r>
          </w:p>
        </w:tc>
      </w:tr>
      <w:tr w:rsidR="00662B71" w:rsidRPr="004B2BD8" w14:paraId="5FEACE7C" w14:textId="2169FDD3" w:rsidTr="00662B71">
        <w:trPr>
          <w:cantSplit/>
        </w:trPr>
        <w:tc>
          <w:tcPr>
            <w:tcW w:w="21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C23FA1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Zooma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0FE678" w14:textId="77777777" w:rsidR="00AE06AF" w:rsidRPr="004B2BD8" w:rsidRDefault="00AE06AF" w:rsidP="008518D2">
            <w:pPr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 xml:space="preserve">Support discovering optimal ontology mappings and automatically map text values to ontology terms. http://zooma.sourceforge.net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9616A" w14:textId="77777777" w:rsidR="00AE06AF" w:rsidRPr="004B2BD8" w:rsidRDefault="00AE06AF" w:rsidP="008518D2">
            <w:pPr>
              <w:jc w:val="center"/>
              <w:rPr>
                <w:rFonts w:ascii="Times New Roman" w:hAnsi="Times New Roman" w:cs="Times New Roman"/>
              </w:rPr>
            </w:pPr>
            <w:r w:rsidRPr="004B2BD8">
              <w:rPr>
                <w:rFonts w:ascii="Times New Roman" w:hAnsi="Times New Roman" w:cs="Times New Roman"/>
              </w:rPr>
              <w:t>O</w:t>
            </w:r>
          </w:p>
        </w:tc>
      </w:tr>
    </w:tbl>
    <w:p w14:paraId="41D0C191" w14:textId="44702BA2" w:rsidR="0023410B" w:rsidRPr="004B2BD8" w:rsidRDefault="008A180E" w:rsidP="00A75B55">
      <w:pPr>
        <w:rPr>
          <w:rFonts w:ascii="Times New Roman" w:hAnsi="Times New Roman" w:cs="Times New Roman"/>
        </w:rPr>
      </w:pPr>
      <w:r w:rsidRPr="004B2BD8">
        <w:rPr>
          <w:rFonts w:ascii="Times New Roman" w:hAnsi="Times New Roman" w:cs="Times New Roman"/>
        </w:rPr>
        <w:t>The technology categories are Ontology (O), Annotator (A), Resource Index (RI), and Widgets (W).</w:t>
      </w:r>
    </w:p>
    <w:sectPr w:rsidR="0023410B" w:rsidRPr="004B2BD8" w:rsidSect="00DB46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78F"/>
    <w:rsid w:val="00042E3E"/>
    <w:rsid w:val="000456A9"/>
    <w:rsid w:val="0005519B"/>
    <w:rsid w:val="00067DD5"/>
    <w:rsid w:val="00071E8C"/>
    <w:rsid w:val="000A0EFD"/>
    <w:rsid w:val="000D4D7F"/>
    <w:rsid w:val="000E0855"/>
    <w:rsid w:val="00124D76"/>
    <w:rsid w:val="00132D06"/>
    <w:rsid w:val="001434FB"/>
    <w:rsid w:val="00144B63"/>
    <w:rsid w:val="0014588B"/>
    <w:rsid w:val="00151BFB"/>
    <w:rsid w:val="00156244"/>
    <w:rsid w:val="001607DC"/>
    <w:rsid w:val="001635F4"/>
    <w:rsid w:val="00164A94"/>
    <w:rsid w:val="00170071"/>
    <w:rsid w:val="001721F4"/>
    <w:rsid w:val="001A3BFF"/>
    <w:rsid w:val="001B0248"/>
    <w:rsid w:val="001B4A34"/>
    <w:rsid w:val="001C395E"/>
    <w:rsid w:val="001C534F"/>
    <w:rsid w:val="001F4F67"/>
    <w:rsid w:val="001F60AF"/>
    <w:rsid w:val="0023410B"/>
    <w:rsid w:val="00237DBA"/>
    <w:rsid w:val="002473C8"/>
    <w:rsid w:val="0025672A"/>
    <w:rsid w:val="0027062F"/>
    <w:rsid w:val="00271A6B"/>
    <w:rsid w:val="002754F6"/>
    <w:rsid w:val="002E4EAB"/>
    <w:rsid w:val="00301EBE"/>
    <w:rsid w:val="00304772"/>
    <w:rsid w:val="00326148"/>
    <w:rsid w:val="003410B5"/>
    <w:rsid w:val="00353826"/>
    <w:rsid w:val="00357E2A"/>
    <w:rsid w:val="00380869"/>
    <w:rsid w:val="0038318A"/>
    <w:rsid w:val="003861AF"/>
    <w:rsid w:val="00387A12"/>
    <w:rsid w:val="003904DC"/>
    <w:rsid w:val="003911E4"/>
    <w:rsid w:val="00393C03"/>
    <w:rsid w:val="003A0B21"/>
    <w:rsid w:val="003A344E"/>
    <w:rsid w:val="003C6436"/>
    <w:rsid w:val="003E0520"/>
    <w:rsid w:val="003E7C85"/>
    <w:rsid w:val="004006CE"/>
    <w:rsid w:val="0041029D"/>
    <w:rsid w:val="00410E7D"/>
    <w:rsid w:val="00431E02"/>
    <w:rsid w:val="00432C5A"/>
    <w:rsid w:val="00452ECB"/>
    <w:rsid w:val="004663CD"/>
    <w:rsid w:val="0047675B"/>
    <w:rsid w:val="00492D02"/>
    <w:rsid w:val="004B2BD8"/>
    <w:rsid w:val="004B6BB0"/>
    <w:rsid w:val="004D430B"/>
    <w:rsid w:val="004E1789"/>
    <w:rsid w:val="004E414B"/>
    <w:rsid w:val="004F7253"/>
    <w:rsid w:val="0050000C"/>
    <w:rsid w:val="0050378F"/>
    <w:rsid w:val="00512405"/>
    <w:rsid w:val="00517537"/>
    <w:rsid w:val="00537529"/>
    <w:rsid w:val="0054644A"/>
    <w:rsid w:val="0054726C"/>
    <w:rsid w:val="005510A8"/>
    <w:rsid w:val="00554F2E"/>
    <w:rsid w:val="0055745D"/>
    <w:rsid w:val="00564272"/>
    <w:rsid w:val="00570E43"/>
    <w:rsid w:val="00584FCB"/>
    <w:rsid w:val="005B4596"/>
    <w:rsid w:val="005B4F22"/>
    <w:rsid w:val="005B754B"/>
    <w:rsid w:val="005C3652"/>
    <w:rsid w:val="005C54D6"/>
    <w:rsid w:val="005D054E"/>
    <w:rsid w:val="005D1467"/>
    <w:rsid w:val="005D5565"/>
    <w:rsid w:val="005E7530"/>
    <w:rsid w:val="005E7657"/>
    <w:rsid w:val="006045EC"/>
    <w:rsid w:val="0061293C"/>
    <w:rsid w:val="006224AE"/>
    <w:rsid w:val="00635354"/>
    <w:rsid w:val="00647DEB"/>
    <w:rsid w:val="006526C3"/>
    <w:rsid w:val="00653448"/>
    <w:rsid w:val="00662B71"/>
    <w:rsid w:val="006732EB"/>
    <w:rsid w:val="006964BF"/>
    <w:rsid w:val="006B76D6"/>
    <w:rsid w:val="006E2E17"/>
    <w:rsid w:val="007059D7"/>
    <w:rsid w:val="007150CB"/>
    <w:rsid w:val="0075734D"/>
    <w:rsid w:val="00764069"/>
    <w:rsid w:val="00787996"/>
    <w:rsid w:val="00795945"/>
    <w:rsid w:val="007A00F3"/>
    <w:rsid w:val="007B1785"/>
    <w:rsid w:val="007B2489"/>
    <w:rsid w:val="007B26EF"/>
    <w:rsid w:val="007C2F78"/>
    <w:rsid w:val="007D5DDD"/>
    <w:rsid w:val="007E3A04"/>
    <w:rsid w:val="0081580F"/>
    <w:rsid w:val="008255E3"/>
    <w:rsid w:val="008308E8"/>
    <w:rsid w:val="0083151E"/>
    <w:rsid w:val="0083789A"/>
    <w:rsid w:val="00850F73"/>
    <w:rsid w:val="008518D2"/>
    <w:rsid w:val="00856E7F"/>
    <w:rsid w:val="00857F30"/>
    <w:rsid w:val="00874E98"/>
    <w:rsid w:val="00884E3F"/>
    <w:rsid w:val="008A180E"/>
    <w:rsid w:val="008B2574"/>
    <w:rsid w:val="008B5110"/>
    <w:rsid w:val="008E0AF0"/>
    <w:rsid w:val="00926554"/>
    <w:rsid w:val="00930A41"/>
    <w:rsid w:val="009376E0"/>
    <w:rsid w:val="009436A1"/>
    <w:rsid w:val="00953F15"/>
    <w:rsid w:val="00964077"/>
    <w:rsid w:val="009659EC"/>
    <w:rsid w:val="00965C32"/>
    <w:rsid w:val="009747A3"/>
    <w:rsid w:val="00986BA6"/>
    <w:rsid w:val="009B00E8"/>
    <w:rsid w:val="009B0614"/>
    <w:rsid w:val="009C5EED"/>
    <w:rsid w:val="009D18DB"/>
    <w:rsid w:val="009D48E2"/>
    <w:rsid w:val="009E40D6"/>
    <w:rsid w:val="00A04C27"/>
    <w:rsid w:val="00A20AC4"/>
    <w:rsid w:val="00A32671"/>
    <w:rsid w:val="00A4478F"/>
    <w:rsid w:val="00A50282"/>
    <w:rsid w:val="00A75B55"/>
    <w:rsid w:val="00A81623"/>
    <w:rsid w:val="00A97FD8"/>
    <w:rsid w:val="00AB0CE0"/>
    <w:rsid w:val="00AD4D42"/>
    <w:rsid w:val="00AD52C0"/>
    <w:rsid w:val="00AE06AF"/>
    <w:rsid w:val="00AE563D"/>
    <w:rsid w:val="00AF7FDB"/>
    <w:rsid w:val="00B0076F"/>
    <w:rsid w:val="00B03704"/>
    <w:rsid w:val="00B04FA6"/>
    <w:rsid w:val="00B060B6"/>
    <w:rsid w:val="00B20AAF"/>
    <w:rsid w:val="00B230BF"/>
    <w:rsid w:val="00B30560"/>
    <w:rsid w:val="00B40B39"/>
    <w:rsid w:val="00B451DF"/>
    <w:rsid w:val="00B46FC4"/>
    <w:rsid w:val="00B64FA9"/>
    <w:rsid w:val="00B7577B"/>
    <w:rsid w:val="00B85090"/>
    <w:rsid w:val="00B87A43"/>
    <w:rsid w:val="00B92CB7"/>
    <w:rsid w:val="00BA1165"/>
    <w:rsid w:val="00BB59F2"/>
    <w:rsid w:val="00BD3366"/>
    <w:rsid w:val="00BE36E7"/>
    <w:rsid w:val="00C10D98"/>
    <w:rsid w:val="00C171C7"/>
    <w:rsid w:val="00C253E7"/>
    <w:rsid w:val="00C363FB"/>
    <w:rsid w:val="00C55D25"/>
    <w:rsid w:val="00C724AD"/>
    <w:rsid w:val="00C759DB"/>
    <w:rsid w:val="00C93EE7"/>
    <w:rsid w:val="00CA09B3"/>
    <w:rsid w:val="00CA27E0"/>
    <w:rsid w:val="00CA6851"/>
    <w:rsid w:val="00CB41DF"/>
    <w:rsid w:val="00CB4612"/>
    <w:rsid w:val="00CB6E3E"/>
    <w:rsid w:val="00CD01B5"/>
    <w:rsid w:val="00CD1825"/>
    <w:rsid w:val="00CF364A"/>
    <w:rsid w:val="00D076E2"/>
    <w:rsid w:val="00D10184"/>
    <w:rsid w:val="00D14A8E"/>
    <w:rsid w:val="00D20520"/>
    <w:rsid w:val="00D41258"/>
    <w:rsid w:val="00D4163A"/>
    <w:rsid w:val="00D45212"/>
    <w:rsid w:val="00D54035"/>
    <w:rsid w:val="00D56223"/>
    <w:rsid w:val="00D636A8"/>
    <w:rsid w:val="00D66247"/>
    <w:rsid w:val="00D70BA7"/>
    <w:rsid w:val="00D73C5B"/>
    <w:rsid w:val="00D8146A"/>
    <w:rsid w:val="00D83C24"/>
    <w:rsid w:val="00D965BC"/>
    <w:rsid w:val="00D979F0"/>
    <w:rsid w:val="00DA68CC"/>
    <w:rsid w:val="00DB0CD7"/>
    <w:rsid w:val="00DB468F"/>
    <w:rsid w:val="00DC2F08"/>
    <w:rsid w:val="00DE7BBF"/>
    <w:rsid w:val="00DF096B"/>
    <w:rsid w:val="00E011F3"/>
    <w:rsid w:val="00E11338"/>
    <w:rsid w:val="00E2758A"/>
    <w:rsid w:val="00E27AF5"/>
    <w:rsid w:val="00E34522"/>
    <w:rsid w:val="00E35A8F"/>
    <w:rsid w:val="00E54701"/>
    <w:rsid w:val="00E669CB"/>
    <w:rsid w:val="00E773B1"/>
    <w:rsid w:val="00E81461"/>
    <w:rsid w:val="00E834E7"/>
    <w:rsid w:val="00E90D9A"/>
    <w:rsid w:val="00E926CD"/>
    <w:rsid w:val="00EA164D"/>
    <w:rsid w:val="00ED6349"/>
    <w:rsid w:val="00EE7EFF"/>
    <w:rsid w:val="00EF51F9"/>
    <w:rsid w:val="00F00DB0"/>
    <w:rsid w:val="00F01311"/>
    <w:rsid w:val="00F15D56"/>
    <w:rsid w:val="00F37ABF"/>
    <w:rsid w:val="00F44F18"/>
    <w:rsid w:val="00F455E7"/>
    <w:rsid w:val="00F92A7A"/>
    <w:rsid w:val="00F95371"/>
    <w:rsid w:val="00F977BD"/>
    <w:rsid w:val="00FB0808"/>
    <w:rsid w:val="00FC5812"/>
    <w:rsid w:val="00FC7E54"/>
    <w:rsid w:val="00FD5B8C"/>
    <w:rsid w:val="00FF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B192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50378F"/>
    <w:pPr>
      <w:keepNext/>
      <w:spacing w:before="120" w:after="360"/>
    </w:pPr>
    <w:rPr>
      <w:rFonts w:eastAsiaTheme="minorHAnsi"/>
      <w:b/>
      <w:bCs/>
      <w:color w:val="4F81BD" w:themeColor="accen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37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78F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78F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7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78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0378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D336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059D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64069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34D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34D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50378F"/>
    <w:pPr>
      <w:keepNext/>
      <w:spacing w:before="120" w:after="360"/>
    </w:pPr>
    <w:rPr>
      <w:rFonts w:eastAsiaTheme="minorHAnsi"/>
      <w:b/>
      <w:bCs/>
      <w:color w:val="4F81BD" w:themeColor="accen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37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78F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78F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7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78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0378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D336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059D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64069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34D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34D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euinfo.org/" TargetMode="External"/><Relationship Id="rId12" Type="http://schemas.openxmlformats.org/officeDocument/2006/relationships/hyperlink" Target="http://ci.nmcdsp.org/" TargetMode="External"/><Relationship Id="rId13" Type="http://schemas.openxmlformats.org/officeDocument/2006/relationships/hyperlink" Target="http://ontofinder.dbcls.jp/" TargetMode="External"/><Relationship Id="rId14" Type="http://schemas.openxmlformats.org/officeDocument/2006/relationships/hyperlink" Target="http://www.ontogrator.org/" TargetMode="External"/><Relationship Id="rId15" Type="http://schemas.openxmlformats.org/officeDocument/2006/relationships/hyperlink" Target="http://qiime.org/index.html" TargetMode="External"/><Relationship Id="rId16" Type="http://schemas.openxmlformats.org/officeDocument/2006/relationships/hyperlink" Target="http://rapid.rcai.riken.jp/RAPID" TargetMode="External"/><Relationship Id="rId17" Type="http://schemas.openxmlformats.org/officeDocument/2006/relationships/hyperlink" Target="http://rgxpress.rsna.org/index.cfm" TargetMode="Externa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viti.gene.le.ac.uk/tree/index.php" TargetMode="External"/><Relationship Id="rId6" Type="http://schemas.openxmlformats.org/officeDocument/2006/relationships/hyperlink" Target="http://annotationframework.org/" TargetMode="External"/><Relationship Id="rId7" Type="http://schemas.openxmlformats.org/officeDocument/2006/relationships/hyperlink" Target="https://www.gwascentral.org/index" TargetMode="External"/><Relationship Id="rId8" Type="http://schemas.openxmlformats.org/officeDocument/2006/relationships/hyperlink" Target="http://services.cbib.u-bordeaux2.fr/MERYB/about/home.php" TargetMode="External"/><Relationship Id="rId9" Type="http://schemas.openxmlformats.org/officeDocument/2006/relationships/hyperlink" Target="http://sswap.info/modularize" TargetMode="External"/><Relationship Id="rId10" Type="http://schemas.openxmlformats.org/officeDocument/2006/relationships/hyperlink" Target="http://toolshed.g2.bx.psu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5</Words>
  <Characters>8641</Characters>
  <Application>Microsoft Macintosh Word</Application>
  <DocSecurity>0</DocSecurity>
  <Lines>151</Lines>
  <Paragraphs>24</Paragraphs>
  <ScaleCrop>false</ScaleCrop>
  <Company/>
  <LinksUpToDate>false</LinksUpToDate>
  <CharactersWithSpaces>10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Whetzel</dc:creator>
  <cp:keywords/>
  <dc:description/>
  <cp:lastModifiedBy>Larisa Soldatova</cp:lastModifiedBy>
  <cp:revision>3</cp:revision>
  <cp:lastPrinted>2013-02-10T11:03:00Z</cp:lastPrinted>
  <dcterms:created xsi:type="dcterms:W3CDTF">2013-02-10T11:03:00Z</dcterms:created>
  <dcterms:modified xsi:type="dcterms:W3CDTF">2013-02-10T11:03:00Z</dcterms:modified>
</cp:coreProperties>
</file>